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529"/>
        <w:gridCol w:w="1984"/>
        <w:gridCol w:w="2126"/>
        <w:gridCol w:w="2039"/>
        <w:gridCol w:w="2381"/>
      </w:tblGrid>
      <w:tr w:rsidR="00DB1AF7" w:rsidRPr="002F2510" w14:paraId="6D243773" w14:textId="77777777" w:rsidTr="003C465B">
        <w:trPr>
          <w:trHeight w:val="454"/>
          <w:jc w:val="center"/>
        </w:trPr>
        <w:tc>
          <w:tcPr>
            <w:tcW w:w="14059" w:type="dxa"/>
            <w:gridSpan w:val="5"/>
            <w:tcBorders>
              <w:top w:val="single" w:sz="18" w:space="0" w:color="auto"/>
              <w:bottom w:val="nil"/>
            </w:tcBorders>
          </w:tcPr>
          <w:p w14:paraId="4DDE886A" w14:textId="5479C615" w:rsidR="00DB1AF7" w:rsidRPr="00265D0B" w:rsidRDefault="00882EF9" w:rsidP="003C465B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S3</w:t>
            </w:r>
            <w:r w:rsidR="00FB5756">
              <w:rPr>
                <w:rFonts w:cs="Arial"/>
                <w:b/>
                <w:sz w:val="18"/>
                <w:szCs w:val="18"/>
              </w:rPr>
              <w:t xml:space="preserve"> Table</w:t>
            </w:r>
            <w:r w:rsidR="00761504">
              <w:rPr>
                <w:rFonts w:cs="Arial"/>
                <w:b/>
                <w:sz w:val="18"/>
                <w:szCs w:val="18"/>
              </w:rPr>
              <w:t>:</w:t>
            </w:r>
            <w:bookmarkStart w:id="0" w:name="_GoBack"/>
            <w:bookmarkEnd w:id="0"/>
            <w:r w:rsidR="00DB1AF7" w:rsidRPr="00265D0B">
              <w:rPr>
                <w:rFonts w:cs="Arial"/>
                <w:sz w:val="18"/>
                <w:szCs w:val="18"/>
              </w:rPr>
              <w:t xml:space="preserve"> Mean change in the proportion of the body protected by sunscreen, clothing or a hat when outdoors per decade: relative to the pre-SunSmart program decade</w:t>
            </w:r>
          </w:p>
        </w:tc>
      </w:tr>
      <w:tr w:rsidR="00DB1AF7" w:rsidRPr="002F2510" w14:paraId="1EA93CEB" w14:textId="77777777" w:rsidTr="003C465B">
        <w:trPr>
          <w:trHeight w:val="454"/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21703B07" w14:textId="77777777" w:rsidR="00DB1AF7" w:rsidRPr="00265D0B" w:rsidRDefault="00DB1AF7" w:rsidP="003C465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30" w:type="dxa"/>
            <w:gridSpan w:val="4"/>
            <w:tcBorders>
              <w:top w:val="nil"/>
              <w:bottom w:val="nil"/>
            </w:tcBorders>
            <w:vAlign w:val="center"/>
          </w:tcPr>
          <w:p w14:paraId="699545F2" w14:textId="77777777" w:rsidR="00DB1AF7" w:rsidRPr="00265D0B" w:rsidRDefault="00DB1AF7" w:rsidP="003C465B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265D0B">
              <w:rPr>
                <w:rFonts w:cs="Arial"/>
                <w:b/>
                <w:color w:val="000000"/>
                <w:sz w:val="18"/>
                <w:szCs w:val="18"/>
              </w:rPr>
              <w:t>Decade</w:t>
            </w:r>
          </w:p>
        </w:tc>
      </w:tr>
      <w:tr w:rsidR="00DB1AF7" w:rsidRPr="002F2510" w14:paraId="206C23B2" w14:textId="77777777" w:rsidTr="003C465B">
        <w:trPr>
          <w:trHeight w:val="284"/>
          <w:jc w:val="center"/>
        </w:trPr>
        <w:tc>
          <w:tcPr>
            <w:tcW w:w="5529" w:type="dxa"/>
            <w:tcBorders>
              <w:top w:val="nil"/>
              <w:bottom w:val="nil"/>
            </w:tcBorders>
          </w:tcPr>
          <w:p w14:paraId="5D92BB57" w14:textId="77777777" w:rsidR="00DB1AF7" w:rsidRPr="00265D0B" w:rsidRDefault="00DB1AF7" w:rsidP="003C465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8530" w:type="dxa"/>
            <w:gridSpan w:val="4"/>
            <w:tcBorders>
              <w:top w:val="nil"/>
              <w:bottom w:val="single" w:sz="18" w:space="0" w:color="auto"/>
            </w:tcBorders>
          </w:tcPr>
          <w:p w14:paraId="6129ECBE" w14:textId="46971AB6" w:rsidR="00DB1AF7" w:rsidRPr="00265D0B" w:rsidRDefault="00676B89" w:rsidP="003C465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D0B">
              <w:rPr>
                <w:rFonts w:cs="Arial"/>
                <w:color w:val="000000"/>
                <w:sz w:val="18"/>
                <w:szCs w:val="18"/>
              </w:rPr>
              <w:t>Adjusted m</w:t>
            </w:r>
            <w:r w:rsidR="00DB1AF7" w:rsidRPr="00265D0B">
              <w:rPr>
                <w:rFonts w:cs="Arial"/>
                <w:color w:val="000000"/>
                <w:sz w:val="18"/>
                <w:szCs w:val="18"/>
              </w:rPr>
              <w:t>ean (S.E.)</w:t>
            </w:r>
          </w:p>
        </w:tc>
      </w:tr>
      <w:tr w:rsidR="00DB1AF7" w:rsidRPr="002F2510" w14:paraId="57508E80" w14:textId="77777777" w:rsidTr="003C465B">
        <w:trPr>
          <w:trHeight w:val="284"/>
          <w:jc w:val="center"/>
        </w:trPr>
        <w:tc>
          <w:tcPr>
            <w:tcW w:w="5529" w:type="dxa"/>
            <w:tcBorders>
              <w:top w:val="nil"/>
              <w:bottom w:val="single" w:sz="18" w:space="0" w:color="auto"/>
            </w:tcBorders>
          </w:tcPr>
          <w:p w14:paraId="6FA22200" w14:textId="77777777" w:rsidR="00DB1AF7" w:rsidRPr="00265D0B" w:rsidRDefault="00DB1AF7" w:rsidP="003C465B">
            <w:pPr>
              <w:rPr>
                <w:rFonts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39FF5F00" w14:textId="77777777" w:rsidR="00DB1AF7" w:rsidRPr="00265D0B" w:rsidRDefault="00DB1AF7" w:rsidP="003C465B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265D0B">
              <w:rPr>
                <w:rFonts w:cs="Arial"/>
                <w:b/>
                <w:color w:val="000000"/>
                <w:sz w:val="18"/>
                <w:szCs w:val="18"/>
              </w:rPr>
              <w:t>1987-88</w:t>
            </w:r>
          </w:p>
          <w:p w14:paraId="14EC465D" w14:textId="77777777" w:rsidR="00DB1AF7" w:rsidRPr="00265D0B" w:rsidRDefault="00DB1AF7" w:rsidP="003C465B">
            <w:pPr>
              <w:jc w:val="center"/>
              <w:rPr>
                <w:rFonts w:cs="Arial"/>
                <w:i/>
                <w:color w:val="000000"/>
                <w:sz w:val="18"/>
                <w:szCs w:val="18"/>
              </w:rPr>
            </w:pPr>
            <w:r w:rsidRPr="00265D0B">
              <w:rPr>
                <w:rFonts w:cs="Arial"/>
                <w:i/>
                <w:color w:val="000000"/>
                <w:sz w:val="18"/>
                <w:szCs w:val="18"/>
              </w:rPr>
              <w:t>Pre-SunSmart</w:t>
            </w:r>
          </w:p>
          <w:p w14:paraId="47541C93" w14:textId="77777777" w:rsidR="00DB1AF7" w:rsidRPr="00265D0B" w:rsidRDefault="00DB1AF7" w:rsidP="003C465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D0B">
              <w:rPr>
                <w:rFonts w:cs="Arial"/>
                <w:color w:val="000000"/>
                <w:sz w:val="18"/>
                <w:szCs w:val="18"/>
              </w:rPr>
              <w:t>(n=1,064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00D9157D" w14:textId="77777777" w:rsidR="00DB1AF7" w:rsidRPr="00265D0B" w:rsidRDefault="00DB1AF7" w:rsidP="003C465B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265D0B">
              <w:rPr>
                <w:rFonts w:cs="Arial"/>
                <w:b/>
                <w:color w:val="000000"/>
                <w:sz w:val="18"/>
                <w:szCs w:val="18"/>
              </w:rPr>
              <w:t>1990s</w:t>
            </w:r>
          </w:p>
          <w:p w14:paraId="231A06F9" w14:textId="77777777" w:rsidR="00DB1AF7" w:rsidRPr="00265D0B" w:rsidRDefault="00DB1AF7" w:rsidP="003C465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  <w:p w14:paraId="388A3887" w14:textId="77777777" w:rsidR="00DB1AF7" w:rsidRPr="00265D0B" w:rsidRDefault="00DB1AF7" w:rsidP="003C465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D0B">
              <w:rPr>
                <w:rFonts w:cs="Arial"/>
                <w:color w:val="000000"/>
                <w:sz w:val="18"/>
                <w:szCs w:val="18"/>
              </w:rPr>
              <w:t>(n=2,984)</w:t>
            </w:r>
          </w:p>
        </w:tc>
        <w:tc>
          <w:tcPr>
            <w:tcW w:w="2039" w:type="dxa"/>
            <w:tcBorders>
              <w:top w:val="single" w:sz="18" w:space="0" w:color="auto"/>
              <w:bottom w:val="single" w:sz="18" w:space="0" w:color="auto"/>
            </w:tcBorders>
          </w:tcPr>
          <w:p w14:paraId="29A76F9E" w14:textId="77777777" w:rsidR="00DB1AF7" w:rsidRPr="00265D0B" w:rsidRDefault="00DB1AF7" w:rsidP="003C465B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265D0B">
              <w:rPr>
                <w:rFonts w:cs="Arial"/>
                <w:b/>
                <w:color w:val="000000"/>
                <w:sz w:val="18"/>
                <w:szCs w:val="18"/>
              </w:rPr>
              <w:t>2000s</w:t>
            </w:r>
          </w:p>
          <w:p w14:paraId="1771D705" w14:textId="77777777" w:rsidR="00DB1AF7" w:rsidRPr="00265D0B" w:rsidRDefault="00DB1AF7" w:rsidP="003C465B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</w:p>
          <w:p w14:paraId="05528D66" w14:textId="77777777" w:rsidR="00DB1AF7" w:rsidRPr="00265D0B" w:rsidRDefault="00DB1AF7" w:rsidP="003C465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D0B">
              <w:rPr>
                <w:rFonts w:cs="Arial"/>
                <w:color w:val="000000"/>
                <w:sz w:val="18"/>
                <w:szCs w:val="18"/>
              </w:rPr>
              <w:t>(n=1,802)</w:t>
            </w:r>
          </w:p>
        </w:tc>
        <w:tc>
          <w:tcPr>
            <w:tcW w:w="2381" w:type="dxa"/>
            <w:tcBorders>
              <w:top w:val="single" w:sz="18" w:space="0" w:color="auto"/>
              <w:bottom w:val="single" w:sz="18" w:space="0" w:color="auto"/>
            </w:tcBorders>
          </w:tcPr>
          <w:p w14:paraId="4B072678" w14:textId="77777777" w:rsidR="00DB1AF7" w:rsidRPr="00265D0B" w:rsidRDefault="00DB1AF7" w:rsidP="003C465B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265D0B">
              <w:rPr>
                <w:rFonts w:cs="Arial"/>
                <w:b/>
                <w:color w:val="000000"/>
                <w:sz w:val="18"/>
                <w:szCs w:val="18"/>
              </w:rPr>
              <w:t>2010s</w:t>
            </w:r>
          </w:p>
          <w:p w14:paraId="6C5BAE12" w14:textId="77777777" w:rsidR="00DB1AF7" w:rsidRPr="00265D0B" w:rsidRDefault="00DB1AF7" w:rsidP="003C465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  <w:p w14:paraId="1431D8A3" w14:textId="77777777" w:rsidR="00DB1AF7" w:rsidRPr="00265D0B" w:rsidRDefault="00DB1AF7" w:rsidP="003C465B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D0B">
              <w:rPr>
                <w:rFonts w:cs="Arial"/>
                <w:color w:val="000000"/>
                <w:sz w:val="18"/>
                <w:szCs w:val="18"/>
              </w:rPr>
              <w:t>(n=1,587)</w:t>
            </w:r>
          </w:p>
        </w:tc>
      </w:tr>
      <w:tr w:rsidR="00DB1AF7" w:rsidRPr="002F2510" w14:paraId="2BB0AC87" w14:textId="77777777" w:rsidTr="003C465B">
        <w:trPr>
          <w:jc w:val="center"/>
        </w:trPr>
        <w:tc>
          <w:tcPr>
            <w:tcW w:w="5529" w:type="dxa"/>
            <w:tcBorders>
              <w:bottom w:val="nil"/>
            </w:tcBorders>
            <w:vAlign w:val="center"/>
          </w:tcPr>
          <w:p w14:paraId="4877A190" w14:textId="77777777" w:rsidR="00DB1AF7" w:rsidRPr="00265D0B" w:rsidRDefault="00DB1AF7" w:rsidP="003C465B">
            <w:pPr>
              <w:spacing w:before="60" w:after="60"/>
              <w:rPr>
                <w:rFonts w:cs="Arial"/>
                <w:b/>
                <w:sz w:val="18"/>
                <w:szCs w:val="18"/>
              </w:rPr>
            </w:pPr>
            <w:r w:rsidRPr="00265D0B">
              <w:rPr>
                <w:rFonts w:cs="Arial"/>
                <w:b/>
                <w:sz w:val="18"/>
                <w:szCs w:val="18"/>
              </w:rPr>
              <w:t>Body Cover Index</w:t>
            </w:r>
            <w:r w:rsidRPr="00265D0B">
              <w:rPr>
                <w:rFonts w:cs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07DDBB8" w14:textId="77777777" w:rsidR="00DB1AF7" w:rsidRPr="00265D0B" w:rsidRDefault="00DB1AF7" w:rsidP="003C465B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265D0B">
              <w:rPr>
                <w:rFonts w:cs="Arial"/>
                <w:sz w:val="18"/>
                <w:szCs w:val="18"/>
              </w:rPr>
              <w:t>0.72 (0.70-0.73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6762E37B" w14:textId="77777777" w:rsidR="00DB1AF7" w:rsidRPr="00265D0B" w:rsidRDefault="00DB1AF7" w:rsidP="003C465B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265D0B">
              <w:rPr>
                <w:rFonts w:cs="Arial"/>
                <w:b/>
                <w:sz w:val="18"/>
                <w:szCs w:val="18"/>
              </w:rPr>
              <w:t>0.79 (0.79, 0.80)</w:t>
            </w:r>
          </w:p>
        </w:tc>
        <w:tc>
          <w:tcPr>
            <w:tcW w:w="2039" w:type="dxa"/>
            <w:tcBorders>
              <w:bottom w:val="nil"/>
            </w:tcBorders>
            <w:vAlign w:val="center"/>
          </w:tcPr>
          <w:p w14:paraId="57BDC404" w14:textId="77777777" w:rsidR="00DB1AF7" w:rsidRPr="00265D0B" w:rsidRDefault="00DB1AF7" w:rsidP="003C465B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265D0B">
              <w:rPr>
                <w:rFonts w:cs="Arial"/>
                <w:b/>
                <w:sz w:val="18"/>
                <w:szCs w:val="18"/>
              </w:rPr>
              <w:t>0.79 (0.78, 0.80)</w:t>
            </w:r>
          </w:p>
        </w:tc>
        <w:tc>
          <w:tcPr>
            <w:tcW w:w="2381" w:type="dxa"/>
            <w:tcBorders>
              <w:bottom w:val="nil"/>
            </w:tcBorders>
            <w:vAlign w:val="center"/>
          </w:tcPr>
          <w:p w14:paraId="2615C198" w14:textId="77777777" w:rsidR="00DB1AF7" w:rsidRPr="00265D0B" w:rsidRDefault="00DB1AF7" w:rsidP="003C465B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  <w:r w:rsidRPr="00265D0B">
              <w:rPr>
                <w:rFonts w:cs="Arial"/>
                <w:b/>
                <w:sz w:val="18"/>
                <w:szCs w:val="18"/>
              </w:rPr>
              <w:t>0.80 (0.79, 0.81)</w:t>
            </w:r>
          </w:p>
        </w:tc>
      </w:tr>
      <w:tr w:rsidR="00DB1AF7" w:rsidRPr="002F2510" w14:paraId="17E1F75A" w14:textId="77777777" w:rsidTr="003C465B">
        <w:trPr>
          <w:jc w:val="center"/>
        </w:trPr>
        <w:tc>
          <w:tcPr>
            <w:tcW w:w="5529" w:type="dxa"/>
            <w:tcBorders>
              <w:top w:val="nil"/>
              <w:bottom w:val="single" w:sz="12" w:space="0" w:color="auto"/>
            </w:tcBorders>
            <w:vAlign w:val="center"/>
          </w:tcPr>
          <w:p w14:paraId="33D77562" w14:textId="77777777" w:rsidR="00DB1AF7" w:rsidRPr="00265D0B" w:rsidRDefault="00DB1AF7" w:rsidP="003C465B">
            <w:pPr>
              <w:spacing w:before="20" w:after="20"/>
              <w:ind w:left="397"/>
              <w:rPr>
                <w:rFonts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6BBF0F3C" w14:textId="77777777" w:rsidR="00DB1AF7" w:rsidRPr="00265D0B" w:rsidRDefault="00DB1AF7" w:rsidP="003C465B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14:paraId="1BB85A73" w14:textId="77777777" w:rsidR="00DB1AF7" w:rsidRPr="00265D0B" w:rsidRDefault="00DB1AF7" w:rsidP="003C465B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nil"/>
              <w:bottom w:val="single" w:sz="12" w:space="0" w:color="auto"/>
            </w:tcBorders>
            <w:vAlign w:val="center"/>
          </w:tcPr>
          <w:p w14:paraId="0A72A5C1" w14:textId="77777777" w:rsidR="00DB1AF7" w:rsidRPr="00265D0B" w:rsidRDefault="00DB1AF7" w:rsidP="003C465B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381" w:type="dxa"/>
            <w:tcBorders>
              <w:top w:val="nil"/>
              <w:bottom w:val="single" w:sz="12" w:space="0" w:color="auto"/>
            </w:tcBorders>
            <w:vAlign w:val="center"/>
          </w:tcPr>
          <w:p w14:paraId="6B4D8486" w14:textId="77777777" w:rsidR="00DB1AF7" w:rsidRPr="00265D0B" w:rsidRDefault="00DB1AF7" w:rsidP="003C465B">
            <w:pPr>
              <w:spacing w:before="60" w:after="60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DB1AF7" w:rsidRPr="002F2510" w14:paraId="352075C7" w14:textId="77777777" w:rsidTr="003C465B">
        <w:trPr>
          <w:jc w:val="center"/>
        </w:trPr>
        <w:tc>
          <w:tcPr>
            <w:tcW w:w="14059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52DAF61C" w14:textId="77777777" w:rsidR="00DB1AF7" w:rsidRPr="003E238B" w:rsidRDefault="00DB1AF7" w:rsidP="003C465B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265D0B">
              <w:rPr>
                <w:rFonts w:cs="Arial"/>
                <w:sz w:val="18"/>
                <w:szCs w:val="18"/>
              </w:rPr>
              <w:t xml:space="preserve">Note: Bold face indicates statistical significance at </w:t>
            </w:r>
            <w:r w:rsidRPr="00265D0B">
              <w:rPr>
                <w:rFonts w:cs="Arial"/>
                <w:i/>
                <w:sz w:val="18"/>
                <w:szCs w:val="18"/>
              </w:rPr>
              <w:t>p</w:t>
            </w:r>
            <w:r w:rsidRPr="00265D0B">
              <w:rPr>
                <w:rFonts w:cs="Arial"/>
                <w:sz w:val="18"/>
                <w:szCs w:val="18"/>
              </w:rPr>
              <w:t xml:space="preserve">&lt;0.05 level. </w:t>
            </w:r>
            <w:r w:rsidRPr="00265D0B">
              <w:rPr>
                <w:rFonts w:cs="Arial"/>
                <w:sz w:val="18"/>
                <w:szCs w:val="18"/>
              </w:rPr>
              <w:br/>
              <w:t>The multiple linear regression model included respondents outdoors in the Melbourne metropolitan area during peak UV hours (11am to 3pm). The mean and S.E. are reported adjusting for covariates: age, sex, skin sensitivity, survey month, weekend temperature, weekend cloud cover, median monthly temperature, no. days heavy cloud cover (≥ 6 oktas) past month, no. days heavy rainfall (≥1mm) past month.</w:t>
            </w:r>
            <w:r w:rsidRPr="00265D0B">
              <w:rPr>
                <w:rFonts w:cs="Arial"/>
                <w:sz w:val="18"/>
                <w:szCs w:val="18"/>
                <w:vertAlign w:val="superscript"/>
              </w:rPr>
              <w:t xml:space="preserve"> </w:t>
            </w:r>
            <w:r w:rsidRPr="00265D0B">
              <w:rPr>
                <w:rFonts w:cs="Arial"/>
                <w:sz w:val="18"/>
                <w:szCs w:val="18"/>
              </w:rPr>
              <w:br/>
            </w:r>
            <w:r w:rsidRPr="00265D0B">
              <w:rPr>
                <w:rFonts w:cs="Arial"/>
                <w:sz w:val="18"/>
                <w:szCs w:val="18"/>
              </w:rPr>
              <w:br/>
            </w:r>
            <w:r w:rsidRPr="00265D0B">
              <w:rPr>
                <w:rFonts w:cs="Arial"/>
                <w:sz w:val="18"/>
                <w:szCs w:val="18"/>
                <w:vertAlign w:val="superscript"/>
              </w:rPr>
              <w:t xml:space="preserve">a </w:t>
            </w:r>
            <w:proofErr w:type="gramStart"/>
            <w:r w:rsidRPr="00265D0B">
              <w:rPr>
                <w:rFonts w:cs="Arial"/>
                <w:sz w:val="18"/>
                <w:szCs w:val="18"/>
              </w:rPr>
              <w:t>The</w:t>
            </w:r>
            <w:proofErr w:type="gramEnd"/>
            <w:r w:rsidRPr="00265D0B">
              <w:rPr>
                <w:rFonts w:cs="Arial"/>
                <w:sz w:val="18"/>
                <w:szCs w:val="18"/>
              </w:rPr>
              <w:t xml:space="preserve"> ‘Body Cover Index’ describes the proportion of the body covered by a hat, sunglasses, clothing and/or sunscreen on a scale of zero (full exposure) to 1 (full coverage).</w:t>
            </w:r>
            <w:r w:rsidRPr="00265D0B">
              <w:rPr>
                <w:rFonts w:cs="Arial"/>
                <w:sz w:val="18"/>
                <w:szCs w:val="18"/>
              </w:rPr>
              <w:br/>
            </w:r>
          </w:p>
        </w:tc>
      </w:tr>
    </w:tbl>
    <w:p w14:paraId="398F97B5" w14:textId="77777777" w:rsidR="00DB1AF7" w:rsidRDefault="00DB1AF7"/>
    <w:sectPr w:rsidR="00DB1AF7" w:rsidSect="00DB1A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AF7"/>
    <w:rsid w:val="00265D0B"/>
    <w:rsid w:val="003E238B"/>
    <w:rsid w:val="00676B89"/>
    <w:rsid w:val="00761504"/>
    <w:rsid w:val="00813FBD"/>
    <w:rsid w:val="00882EF9"/>
    <w:rsid w:val="00CB04E1"/>
    <w:rsid w:val="00DB1AF7"/>
    <w:rsid w:val="00FB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AA57"/>
  <w15:chartTrackingRefBased/>
  <w15:docId w15:val="{C529D467-0248-4619-8506-A6C31F0C1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AF7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3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38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Tabbakh</dc:creator>
  <cp:keywords/>
  <dc:description/>
  <cp:lastModifiedBy>Tamara Tabbakh</cp:lastModifiedBy>
  <cp:revision>9</cp:revision>
  <cp:lastPrinted>2019-08-02T02:21:00Z</cp:lastPrinted>
  <dcterms:created xsi:type="dcterms:W3CDTF">2019-06-10T23:08:00Z</dcterms:created>
  <dcterms:modified xsi:type="dcterms:W3CDTF">2019-08-26T22:37:00Z</dcterms:modified>
</cp:coreProperties>
</file>